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4</w:t>
      </w:r>
      <w:r>
        <w:rPr>
          <w:rFonts w:cs="Times New Roman" w:ascii="Times New Roman" w:hAnsi="Times New Roman"/>
          <w:b/>
          <w:bCs/>
        </w:rPr>
        <w:t xml:space="preserve">. Primer sequences used for RT-PCR. </w:t>
      </w:r>
    </w:p>
    <w:tbl>
      <w:tblPr>
        <w:tblW w:w="89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678"/>
        <w:gridCol w:w="2032"/>
      </w:tblGrid>
      <w:tr>
        <w:trPr>
          <w:trHeight w:val="61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Target 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rimer sequence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roduct Size (bp)</w:t>
            </w:r>
          </w:p>
        </w:tc>
      </w:tr>
      <w:tr>
        <w:trPr>
          <w:trHeight w:val="360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CL2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GCAGCAAGTGTCCCAAAGA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AACAGGGTGTCTGGGGAA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CL8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CTTCTGTGCCTGCTGCTCA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  5’-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GCTTCCTTGGGACATTGGA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XCL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TGTGAAGGCAGGGGAATGT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7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  5’-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GCCCCTTTGTTCTAAGCC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XCL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CCACACTCAAGAATGGGC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  5’-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GCCACCAATAAGCTTCCT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XCL5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GTAGCCTCCCTGAAGAAC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  5’-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CTTTTCCATGCGTGCTAC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XCL6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GTAGCCTCCCTGAAGAAC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6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GGTCCAGGGATCTCCAGAA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1B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GGCTGCTCTGGGATTC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2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CCTTGCTGTAGT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6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GTACCCCCAGGAGAA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1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TTTTCTGCCAGTGCC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8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GGAAGGAACCATCTC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TGGGGTGGAAAGGTT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IF20A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TCAGCAATCAGGGTC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CAATGGTGAAGGGCT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C45L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ATACCGCAGCCAGGTT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GCCTGGAACTTCTGC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C20(A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AGTGCTCCTGGAGAG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</w:t>
            </w:r>
          </w:p>
        </w:tc>
      </w:tr>
      <w:tr>
        <w:trPr>
          <w:trHeight w:val="3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  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GAATGTGTCGATCAC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CAP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ATGGAGGTGGAATCCT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</w:t>
            </w:r>
          </w:p>
        </w:tc>
      </w:tr>
      <w:tr>
        <w:trPr>
          <w:trHeight w:val="18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AACGTGGAAGCGCAC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UBE2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TGTCTCTCTGCCAA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</w:t>
            </w:r>
          </w:p>
        </w:tc>
      </w:tr>
      <w:tr>
        <w:trPr>
          <w:trHeight w:val="18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TGTTGGGTTCATGAG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OP2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GAATCGGTACTGGGT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</w:t>
            </w:r>
          </w:p>
        </w:tc>
      </w:tr>
      <w:tr>
        <w:trPr>
          <w:trHeight w:val="18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TCGGTGCCATTCAACA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APDH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ATCACCATCTTCCA-GGAGCG-3’</w:t>
            </w:r>
          </w:p>
        </w:tc>
        <w:tc>
          <w:tcPr>
            <w:tcW w:w="2032" w:type="dxa"/>
            <w:tcBorders/>
          </w:tcPr>
          <w:p>
            <w:pPr>
              <w:pStyle w:val="Normal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3</w:t>
            </w:r>
          </w:p>
        </w:tc>
      </w:tr>
      <w:tr>
        <w:trPr>
          <w:trHeight w:val="180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GTTCTTCCACCACTTCGTCC-3’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52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before="240" w:after="0"/>
        <w:rPr/>
      </w:pPr>
      <w:r>
        <w:rPr>
          <w:rFonts w:cs="Times New Roman" w:ascii="Times New Roman" w:hAnsi="Times New Roman"/>
          <w:i/>
          <w:kern w:val="0"/>
        </w:rPr>
        <w:t>CCL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Chemokine (C-C motif) ligand 2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  <w:kern w:val="0"/>
        </w:rPr>
        <w:t>CCL8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Chemokine (C-C motif) ligand 8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  <w:kern w:val="0"/>
        </w:rPr>
        <w:t>CXCL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Chemokine (C-X-C motif) ligand 1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  <w:kern w:val="0"/>
        </w:rPr>
        <w:t>CXCL</w:t>
      </w:r>
      <w:r>
        <w:rPr>
          <w:rFonts w:cs="Times New Roman" w:ascii="Times New Roman" w:hAnsi="Times New Roman"/>
          <w:i/>
          <w:kern w:val="0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 xml:space="preserve">Chemokine (C-X-C motif) ligand </w:t>
      </w:r>
      <w:r>
        <w:rPr>
          <w:rFonts w:cs="Times New Roman" w:ascii="Times New Roman" w:hAnsi="Times New Roman"/>
          <w:bCs/>
          <w:i/>
          <w:sz w:val="18"/>
          <w:szCs w:val="18"/>
        </w:rPr>
        <w:t>2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  <w:kern w:val="0"/>
        </w:rPr>
        <w:t>CXCL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 xml:space="preserve">Chemokine (C-X-C motif) ligand </w:t>
      </w:r>
      <w:r>
        <w:rPr>
          <w:rFonts w:cs="Times New Roman" w:ascii="Times New Roman" w:hAnsi="Times New Roman"/>
          <w:bCs/>
          <w:i/>
          <w:sz w:val="18"/>
          <w:szCs w:val="18"/>
        </w:rPr>
        <w:t>5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  <w:kern w:val="0"/>
        </w:rPr>
        <w:t>CXCL6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  <w:i/>
          <w:sz w:val="18"/>
          <w:szCs w:val="18"/>
        </w:rPr>
        <w:t xml:space="preserve">Chemokine (C-X-C motif) ligand </w:t>
      </w:r>
      <w:r>
        <w:rPr>
          <w:rFonts w:cs="Times New Roman" w:ascii="Times New Roman" w:hAnsi="Times New Roman"/>
          <w:bCs/>
          <w:i/>
          <w:sz w:val="18"/>
          <w:szCs w:val="18"/>
        </w:rPr>
        <w:t>6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  <w:kern w:val="0"/>
        </w:rPr>
        <w:t>IL1B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Interleukin-1, beta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  <w:kern w:val="0"/>
        </w:rPr>
        <w:t>IL6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Interleukin-</w:t>
      </w:r>
      <w:r>
        <w:rPr>
          <w:rFonts w:cs="Times New Roman" w:ascii="Times New Roman" w:hAnsi="Times New Roman"/>
          <w:bCs/>
          <w:i/>
          <w:sz w:val="18"/>
          <w:szCs w:val="18"/>
        </w:rPr>
        <w:t>6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i/>
          <w:kern w:val="0"/>
        </w:rPr>
        <w:t>IL8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Interleukin-</w:t>
      </w:r>
      <w:r>
        <w:rPr>
          <w:rFonts w:cs="Times New Roman" w:ascii="Times New Roman" w:hAnsi="Times New Roman"/>
          <w:bCs/>
          <w:i/>
          <w:sz w:val="18"/>
          <w:szCs w:val="18"/>
        </w:rPr>
        <w:t>8</w:t>
      </w:r>
      <w:r>
        <w:rPr>
          <w:rFonts w:cs="Times New Roman" w:ascii="Times New Roman" w:hAnsi="Times New Roman"/>
          <w:kern w:val="0"/>
        </w:rPr>
        <w:t>;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i/>
          <w:kern w:val="0"/>
        </w:rPr>
        <w:t>KIF20A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Kinesin family member 20A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i/>
          <w:kern w:val="0"/>
        </w:rPr>
        <w:t>CDC45L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Cell division cycle 45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i/>
          <w:kern w:val="0"/>
        </w:rPr>
        <w:t>CDC20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Cell division cycle 2</w:t>
      </w:r>
      <w:r>
        <w:rPr>
          <w:rFonts w:cs="Times New Roman" w:ascii="Times New Roman" w:hAnsi="Times New Roman"/>
          <w:bCs/>
          <w:i/>
          <w:sz w:val="18"/>
          <w:szCs w:val="18"/>
        </w:rPr>
        <w:t>0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i/>
          <w:kern w:val="0"/>
        </w:rPr>
        <w:t>NCAPG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Non-SMC condensin I complex, subunit G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i/>
          <w:kern w:val="0"/>
        </w:rPr>
        <w:t>UBE2C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Ubiquitin-conjugating enzyme E2C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i/>
          <w:kern w:val="0"/>
        </w:rPr>
        <w:t>TOP2A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bCs/>
          <w:i/>
          <w:sz w:val="18"/>
          <w:szCs w:val="18"/>
        </w:rPr>
        <w:t>Topoisomerase II alpha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i/>
        </w:rPr>
        <w:t>GAPD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glyceraldehyde-3-phosphate dehydrogenas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Forward (F) and reverse (R) primers used to detect mRNA expression of the indicated targets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851" w:top="1701" w:footer="349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pleGothic">
    <w:altName w:val="맑은 고딕"/>
    <w:charset w:val="01"/>
    <w:family w:val="auto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386" w:leader="none"/>
      </w:tabs>
      <w:rPr>
        <w:rFonts w:ascii="Verdana" w:hAnsi="Verdana" w:eastAsia="바탕;Batang" w:cs="Times New Roman"/>
        <w:sz w:val="36"/>
        <w:szCs w:val="36"/>
      </w:rPr>
    </w:pPr>
    <w:r>
      <w:rPr>
        <w:rFonts w:eastAsia="바탕;Batang" w:cs="Times New Roman" w:ascii="Verdana" w:hAnsi="Verdana"/>
        <w:sz w:val="36"/>
        <w:szCs w:val="3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Aria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맑은 고딕" w:hAnsi="맑은 고딕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Style14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 w:val="24"/>
      <w:szCs w:val="24"/>
    </w:rPr>
  </w:style>
  <w:style w:type="character" w:styleId="Char3">
    <w:name w:val="메모 주제 Char"/>
    <w:qFormat/>
    <w:rPr>
      <w:b/>
      <w:bCs/>
      <w:kern w:val="2"/>
      <w:sz w:val="24"/>
      <w:szCs w:val="24"/>
    </w:rPr>
  </w:style>
  <w:style w:type="character" w:styleId="Char4">
    <w:name w:val="풍선 도움말 텍스트 Char"/>
    <w:qFormat/>
    <w:rPr>
      <w:rFonts w:ascii="AppleGothic;맑은 고딕" w:hAnsi="AppleGothic;맑은 고딕" w:eastAsia="Times New Roman" w:cs="AppleGothic;맑은 고딕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미리 서식이 지정된 HTML Char"/>
    <w:qFormat/>
    <w:rPr>
      <w:rFonts w:ascii="굴림체" w:hAnsi="굴림체" w:eastAsia="굴림체" w:cs="굴림체"/>
      <w:color w:val="000000"/>
      <w:sz w:val="24"/>
      <w:szCs w:val="24"/>
    </w:rPr>
  </w:style>
  <w:style w:type="character" w:styleId="PageNumber">
    <w:name w:val="Page Number"/>
    <w:basedOn w:val="Style13"/>
    <w:rPr/>
  </w:style>
  <w:style w:type="character" w:styleId="Nbapihighlight1">
    <w:name w:val="nbapihighlight1"/>
    <w:basedOn w:val="Style13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Desct4">
    <w:name w:val="desc_t4"/>
    <w:basedOn w:val="Style13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목록 단락1"/>
    <w:basedOn w:val="Normal"/>
    <w:qFormat/>
    <w:pPr>
      <w:ind w:left="800" w:hanging="0"/>
    </w:pPr>
    <w:rPr/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｣ﾍ｣ﾓ ｫｴｫｷｫﾃｫｯ;MS Mincho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｣ﾍ｣ﾓ ｫｴｫｷｫﾃｫｯ;MS Mincho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｣ﾍ｣ﾓ ｫｴｫｷｫﾃｫｯ;MS Mincho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｣ﾍ｣ﾓ ｫｴｫｷｫﾃｫｯ;MS Mincho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｣ﾍ｣ﾓ ｫｴｫｷｫﾃｫｯ;MS Mincho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｣ﾍ｣ﾓ ｫｴｫｷｫﾃｫｯ;MS Mincho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｣ﾍ｣ﾓ ｫｴｫｷｫﾃｫｯ;MS Mincho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｣ﾍ｣ﾓ ｫｴｫｷｫﾃｫｯ;MS Mincho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｣ﾍ｣ﾓ ｫｴｫｷｫﾃｫｯ;MS Mincho" w:cs="Verdana"/>
    </w:rPr>
  </w:style>
  <w:style w:type="paragraph" w:styleId="Style15">
    <w:name w:val="메모 텍스트"/>
    <w:basedOn w:val="Normal"/>
    <w:qFormat/>
    <w:pPr/>
    <w:rPr>
      <w:rFonts w:cs="Times New Roman"/>
      <w:sz w:val="24"/>
      <w:szCs w:val="24"/>
      <w:lang w:val="en-US"/>
    </w:rPr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/>
    <w:rPr>
      <w:rFonts w:ascii="AppleGothic;맑은 고딕" w:hAnsi="AppleGothic;맑은 고딕" w:eastAsia="Times New Roman" w:cs="Times New Roman"/>
      <w:sz w:val="18"/>
      <w:szCs w:val="18"/>
      <w:lang w:val="en-US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굴림체" w:hAnsi="굴림체" w:eastAsia="굴림체" w:cs="Times New Roman"/>
      <w:color w:val="000000"/>
      <w:kern w:val="0"/>
      <w:sz w:val="24"/>
      <w:szCs w:val="24"/>
      <w:lang w:val="en-US"/>
    </w:rPr>
  </w:style>
  <w:style w:type="paragraph" w:styleId="Style18">
    <w:name w:val="자유 형식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eastAsia="ko-KR" w:bidi="en-US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  <w:lang w:bidi="hi-IN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lang w:bidi="hi-IN"/>
    </w:rPr>
  </w:style>
  <w:style w:type="paragraph" w:styleId="Xl66">
    <w:name w:val="xl66"/>
    <w:basedOn w:val="Normal"/>
    <w:qFormat/>
    <w:pPr>
      <w:widowControl/>
      <w:autoSpaceDE w:val="true"/>
      <w:spacing w:before="280" w:after="280"/>
      <w:jc w:val="left"/>
    </w:pPr>
    <w:rPr>
      <w:rFonts w:cs="굴림;Gulim"/>
      <w:kern w:val="0"/>
      <w:lang w:bidi="hi-IN"/>
    </w:rPr>
  </w:style>
  <w:style w:type="paragraph" w:styleId="Xl67">
    <w:name w:val="xl67"/>
    <w:basedOn w:val="Normal"/>
    <w:qFormat/>
    <w:pPr>
      <w:widowControl/>
      <w:autoSpaceDE w:val="true"/>
      <w:spacing w:before="280" w:after="280"/>
      <w:jc w:val="center"/>
    </w:pPr>
    <w:rPr>
      <w:rFonts w:cs="굴림;Gulim"/>
      <w:kern w:val="0"/>
      <w:lang w:bidi="hi-IN"/>
    </w:rPr>
  </w:style>
  <w:style w:type="paragraph" w:styleId="Xl68">
    <w:name w:val="xl68"/>
    <w:basedOn w:val="Normal"/>
    <w:qFormat/>
    <w:pPr>
      <w:widowControl/>
      <w:autoSpaceDE w:val="true"/>
      <w:spacing w:before="280" w:after="280"/>
      <w:jc w:val="left"/>
    </w:pPr>
    <w:rPr>
      <w:rFonts w:cs="굴림;Gulim"/>
      <w:b/>
      <w:bCs/>
      <w:kern w:val="0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4:27:00Z</dcterms:created>
  <dc:creator>dssmile</dc:creator>
  <dc:description/>
  <cp:keywords/>
  <dc:language>en-US</dc:language>
  <cp:lastModifiedBy>dssmile</cp:lastModifiedBy>
  <cp:lastPrinted>2013-03-22T13:09:00Z</cp:lastPrinted>
  <dcterms:modified xsi:type="dcterms:W3CDTF">2013-12-02T05:48:00Z</dcterms:modified>
  <cp:revision>8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ableWordNotes">
    <vt:lpwstr>EnableWordNotes</vt:lpwstr>
  </property>
</Properties>
</file>